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E02" w:rsidRDefault="00A23E02" w:rsidP="00A23E0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3E02" w:rsidRPr="00E808F3" w:rsidRDefault="00196540" w:rsidP="00A23E02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A23E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A23E02" w:rsidRPr="00E80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>Mean values of</w:t>
      </w:r>
      <w:r w:rsidR="00774C16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 12-month 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 xml:space="preserve">changes in body weight and composition in categories of baseline </w:t>
      </w:r>
      <w:r w:rsidR="00774C16" w:rsidRPr="00E808F3">
        <w:rPr>
          <w:rFonts w:ascii="Times New Roman" w:hAnsi="Times New Roman" w:cs="Times New Roman"/>
          <w:sz w:val="24"/>
          <w:szCs w:val="24"/>
          <w:lang w:val="en-GB"/>
        </w:rPr>
        <w:t>sleep duration</w:t>
      </w:r>
      <w:r w:rsidR="00774C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3E02">
        <w:rPr>
          <w:rFonts w:ascii="Times New Roman" w:hAnsi="Times New Roman" w:cs="Times New Roman"/>
          <w:sz w:val="24"/>
          <w:szCs w:val="24"/>
          <w:lang w:val="en-GB"/>
        </w:rPr>
        <w:t>with additional adjustment for number of sleep records</w:t>
      </w:r>
      <w:r w:rsidR="00A23E02" w:rsidRPr="00E808F3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tbl>
      <w:tblPr>
        <w:tblW w:w="11681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661"/>
        <w:gridCol w:w="1259"/>
        <w:gridCol w:w="629"/>
        <w:gridCol w:w="1259"/>
        <w:gridCol w:w="629"/>
        <w:gridCol w:w="1259"/>
        <w:gridCol w:w="629"/>
        <w:gridCol w:w="1259"/>
        <w:gridCol w:w="629"/>
        <w:gridCol w:w="1240"/>
        <w:gridCol w:w="590"/>
      </w:tblGrid>
      <w:tr w:rsidR="00A23E02" w:rsidRPr="00E808F3" w:rsidTr="006604EA">
        <w:trPr>
          <w:trHeight w:val="20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&lt;6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23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6-7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153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7-8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399)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8-9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317)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≥9 hou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n=75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23E02" w:rsidRPr="00E808F3" w:rsidTr="006604EA">
        <w:trPr>
          <w:trHeight w:val="2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5028C4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5028C4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(95% CI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970E5D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4</w:t>
            </w:r>
          </w:p>
        </w:tc>
      </w:tr>
      <w:tr w:rsidR="00A23E02" w:rsidRPr="00E808F3" w:rsidTr="006604EA">
        <w:trPr>
          <w:trHeight w:val="2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kg)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23E02" w:rsidRPr="00E808F3" w:rsidTr="006604EA">
        <w:trPr>
          <w:trHeight w:val="2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970E5D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73B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3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1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9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01</w:t>
            </w:r>
          </w:p>
        </w:tc>
      </w:tr>
      <w:tr w:rsidR="00A23E02" w:rsidRPr="00E808F3" w:rsidTr="006604EA">
        <w:trPr>
          <w:trHeight w:val="2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ΔBF%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A23E02" w:rsidRPr="00E808F3" w:rsidTr="006604EA">
        <w:trPr>
          <w:trHeight w:val="20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djusted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4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1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5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7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9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4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3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</w:t>
            </w: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E02" w:rsidRPr="00E808F3" w:rsidRDefault="00A23E02" w:rsidP="00660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E80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</w:t>
            </w:r>
          </w:p>
        </w:tc>
      </w:tr>
    </w:tbl>
    <w:p w:rsidR="00A23E02" w:rsidRDefault="00A23E02" w:rsidP="00A23E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Results presented as mea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change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95% CI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>in categories of sleep duration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23E02" w:rsidRDefault="00A23E02" w:rsidP="00A23E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 xml:space="preserve">Abbreviations: Body weight (BW), body fat percentage (BF%),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2-month </w:t>
      </w:r>
      <w:r w:rsidRPr="00E808F3">
        <w:rPr>
          <w:rFonts w:ascii="Times New Roman" w:hAnsi="Times New Roman" w:cs="Times New Roman"/>
          <w:sz w:val="20"/>
          <w:szCs w:val="20"/>
          <w:lang w:val="en-GB"/>
        </w:rPr>
        <w:t>change (Δ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A23E02" w:rsidRPr="00970E5D" w:rsidRDefault="00A23E02" w:rsidP="00A23E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>
        <w:rPr>
          <w:rFonts w:ascii="Times New Roman" w:hAnsi="Times New Roman" w:cs="Times New Roman"/>
          <w:sz w:val="20"/>
          <w:szCs w:val="20"/>
          <w:lang w:val="en-GB"/>
        </w:rPr>
        <w:t>Model with information on outcome, exposure, baseline measure of outcome, intervention status, i</w:t>
      </w:r>
      <w:r w:rsidRPr="00DD6662">
        <w:rPr>
          <w:rFonts w:ascii="Times New Roman" w:hAnsi="Times New Roman" w:cs="Times New Roman"/>
          <w:sz w:val="20"/>
          <w:szCs w:val="20"/>
          <w:lang w:val="en-GB"/>
        </w:rPr>
        <w:t>nitial weight los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 physical activity, perceived stress, smoking status, frequency of alcohol consumption, education, s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>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number of sleep records.</w:t>
      </w:r>
      <w:r w:rsidRPr="006E41A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 </w:t>
      </w:r>
    </w:p>
    <w:p w:rsidR="00A23E02" w:rsidRPr="006E41A5" w:rsidRDefault="00A23E02" w:rsidP="00A23E0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6E41A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6E41A5">
        <w:rPr>
          <w:rFonts w:ascii="Times New Roman" w:hAnsi="Times New Roman" w:cs="Times New Roman"/>
          <w:sz w:val="20"/>
          <w:szCs w:val="20"/>
          <w:lang w:val="en-GB"/>
        </w:rPr>
        <w:t xml:space="preserve">P-value for difference between </w:t>
      </w:r>
      <w:r>
        <w:rPr>
          <w:rFonts w:ascii="Times New Roman" w:hAnsi="Times New Roman" w:cs="Times New Roman"/>
          <w:sz w:val="20"/>
          <w:szCs w:val="20"/>
          <w:lang w:val="en-GB"/>
        </w:rPr>
        <w:t>sleep duration categories</w:t>
      </w:r>
      <w:r w:rsidR="00D16DB6">
        <w:rPr>
          <w:rFonts w:ascii="Times New Roman" w:hAnsi="Times New Roman" w:cs="Times New Roman"/>
          <w:sz w:val="20"/>
          <w:szCs w:val="20"/>
          <w:lang w:val="en-GB"/>
        </w:rPr>
        <w:t xml:space="preserve"> were produced using analys</w:t>
      </w:r>
      <w:r w:rsidR="00E37DCD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D16DB6">
        <w:rPr>
          <w:rFonts w:ascii="Times New Roman" w:hAnsi="Times New Roman" w:cs="Times New Roman"/>
          <w:sz w:val="20"/>
          <w:szCs w:val="20"/>
          <w:lang w:val="en-GB"/>
        </w:rPr>
        <w:t>s of covarianc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72A0C" w:rsidRPr="00BB2169" w:rsidRDefault="00A72A0C" w:rsidP="00342D84">
      <w:pPr>
        <w:rPr>
          <w:lang w:val="en-GB"/>
        </w:rPr>
      </w:pPr>
      <w:bookmarkStart w:id="0" w:name="_GoBack"/>
      <w:bookmarkEnd w:id="0"/>
    </w:p>
    <w:sectPr w:rsidR="00A72A0C" w:rsidRPr="00BB2169" w:rsidSect="00342D8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169" w:rsidRDefault="00BB2169" w:rsidP="00BB2169">
      <w:pPr>
        <w:spacing w:after="0" w:line="240" w:lineRule="auto"/>
      </w:pPr>
      <w:r>
        <w:separator/>
      </w:r>
    </w:p>
  </w:endnote>
  <w:end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169" w:rsidRDefault="00BB2169" w:rsidP="00BB2169">
      <w:pPr>
        <w:spacing w:after="0" w:line="240" w:lineRule="auto"/>
      </w:pPr>
      <w:r>
        <w:separator/>
      </w:r>
    </w:p>
  </w:footnote>
  <w:footnote w:type="continuationSeparator" w:id="0">
    <w:p w:rsidR="00BB2169" w:rsidRDefault="00BB2169" w:rsidP="00BB21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F13E9"/>
    <w:multiLevelType w:val="hybridMultilevel"/>
    <w:tmpl w:val="03C020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904941"/>
    <w:multiLevelType w:val="hybridMultilevel"/>
    <w:tmpl w:val="968272DA"/>
    <w:lvl w:ilvl="0" w:tplc="F2FEB67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0D"/>
    <w:rsid w:val="0002128A"/>
    <w:rsid w:val="001431EE"/>
    <w:rsid w:val="00196540"/>
    <w:rsid w:val="00290B5F"/>
    <w:rsid w:val="002A1126"/>
    <w:rsid w:val="00342D84"/>
    <w:rsid w:val="005A539A"/>
    <w:rsid w:val="00774C16"/>
    <w:rsid w:val="007C78AB"/>
    <w:rsid w:val="00896917"/>
    <w:rsid w:val="009136EB"/>
    <w:rsid w:val="00A23E02"/>
    <w:rsid w:val="00A72A0C"/>
    <w:rsid w:val="00A90EC1"/>
    <w:rsid w:val="00BB2169"/>
    <w:rsid w:val="00D16DB6"/>
    <w:rsid w:val="00D534C8"/>
    <w:rsid w:val="00D828D1"/>
    <w:rsid w:val="00E1140D"/>
    <w:rsid w:val="00E3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81C9"/>
  <w15:chartTrackingRefBased/>
  <w15:docId w15:val="{D2BCEC00-F9BB-41E1-9278-82DE58B9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3E0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3E02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72A0C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B2169"/>
  </w:style>
  <w:style w:type="paragraph" w:styleId="Sidefod">
    <w:name w:val="footer"/>
    <w:basedOn w:val="Normal"/>
    <w:link w:val="SidefodTegn"/>
    <w:uiPriority w:val="99"/>
    <w:unhideWhenUsed/>
    <w:rsid w:val="00BB21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B2169"/>
  </w:style>
  <w:style w:type="paragraph" w:customStyle="1" w:styleId="TableNote">
    <w:name w:val="TableNot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BB216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BB2169"/>
    <w:rPr>
      <w:color w:val="666699"/>
    </w:rPr>
  </w:style>
  <w:style w:type="paragraph" w:customStyle="1" w:styleId="TableHeader">
    <w:name w:val="TableHeader"/>
    <w:basedOn w:val="Normal"/>
    <w:rsid w:val="00BB216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Larsen</dc:creator>
  <cp:keywords/>
  <dc:description/>
  <cp:lastModifiedBy>Sofus Larsen</cp:lastModifiedBy>
  <cp:revision>2</cp:revision>
  <dcterms:created xsi:type="dcterms:W3CDTF">2020-06-05T07:30:00Z</dcterms:created>
  <dcterms:modified xsi:type="dcterms:W3CDTF">2020-06-05T07:30:00Z</dcterms:modified>
</cp:coreProperties>
</file>